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95C82" w14:textId="7E9DCD75" w:rsidR="00DB69E2" w:rsidRPr="008D5044" w:rsidRDefault="00DB69E2" w:rsidP="00BA610C">
      <w:pPr>
        <w:spacing w:after="0" w:line="240" w:lineRule="auto"/>
        <w:rPr>
          <w:b/>
          <w:bCs/>
        </w:rPr>
      </w:pPr>
      <w:r w:rsidRPr="008D5044">
        <w:rPr>
          <w:b/>
          <w:bCs/>
        </w:rPr>
        <w:t>Supplementary table 1.</w:t>
      </w:r>
      <w:r w:rsidR="00BA610C" w:rsidRPr="008D5044">
        <w:rPr>
          <w:b/>
          <w:bCs/>
        </w:rPr>
        <w:t xml:space="preserve"> </w:t>
      </w:r>
      <w:r w:rsidRPr="008D5044">
        <w:rPr>
          <w:b/>
          <w:bCs/>
        </w:rPr>
        <w:t>Lists and the quantity of plasmid</w:t>
      </w:r>
      <w:r w:rsidR="00BA610C" w:rsidRPr="008D5044">
        <w:rPr>
          <w:b/>
          <w:bCs/>
        </w:rPr>
        <w:t>s</w:t>
      </w:r>
      <w:r w:rsidRPr="008D5044">
        <w:rPr>
          <w:b/>
          <w:bCs/>
        </w:rPr>
        <w:t xml:space="preserve"> for HDTVI 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1584"/>
        <w:gridCol w:w="2612"/>
        <w:gridCol w:w="904"/>
        <w:gridCol w:w="2260"/>
        <w:gridCol w:w="3415"/>
      </w:tblGrid>
      <w:tr w:rsidR="00A57F2D" w14:paraId="03DCCDDE" w14:textId="3744338D" w:rsidTr="00A57F2D">
        <w:tc>
          <w:tcPr>
            <w:tcW w:w="1584" w:type="dxa"/>
            <w:shd w:val="clear" w:color="auto" w:fill="D1D1D1" w:themeFill="background2" w:themeFillShade="E6"/>
            <w:vAlign w:val="center"/>
          </w:tcPr>
          <w:p w14:paraId="0DEB7CD7" w14:textId="23A65FE3" w:rsidR="00A57F2D" w:rsidRPr="0026430B" w:rsidRDefault="00A57F2D" w:rsidP="008D504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6430B">
              <w:rPr>
                <w:rFonts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12" w:type="dxa"/>
            <w:shd w:val="clear" w:color="auto" w:fill="D1D1D1" w:themeFill="background2" w:themeFillShade="E6"/>
            <w:vAlign w:val="center"/>
          </w:tcPr>
          <w:p w14:paraId="1E20FF14" w14:textId="6B4AC7D0" w:rsidR="00A57F2D" w:rsidRPr="0026430B" w:rsidRDefault="00A57F2D" w:rsidP="008D504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6430B">
              <w:rPr>
                <w:rFonts w:cs="Arial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904" w:type="dxa"/>
            <w:shd w:val="clear" w:color="auto" w:fill="D1D1D1" w:themeFill="background2" w:themeFillShade="E6"/>
            <w:vAlign w:val="center"/>
          </w:tcPr>
          <w:p w14:paraId="72E653DE" w14:textId="0ADE1018" w:rsidR="00A57F2D" w:rsidRPr="0026430B" w:rsidRDefault="00A57F2D" w:rsidP="008D504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6430B">
              <w:rPr>
                <w:rFonts w:cs="Arial"/>
                <w:b/>
                <w:bCs/>
                <w:sz w:val="20"/>
                <w:szCs w:val="20"/>
              </w:rPr>
              <w:t>µg / 2 mL</w:t>
            </w:r>
          </w:p>
        </w:tc>
        <w:tc>
          <w:tcPr>
            <w:tcW w:w="2260" w:type="dxa"/>
            <w:shd w:val="clear" w:color="auto" w:fill="D1D1D1" w:themeFill="background2" w:themeFillShade="E6"/>
            <w:vAlign w:val="center"/>
          </w:tcPr>
          <w:p w14:paraId="092C4EEF" w14:textId="5A882F41" w:rsidR="00A57F2D" w:rsidRPr="0026430B" w:rsidRDefault="00A57F2D" w:rsidP="008D504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6430B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415" w:type="dxa"/>
            <w:shd w:val="clear" w:color="auto" w:fill="D1D1D1" w:themeFill="background2" w:themeFillShade="E6"/>
            <w:vAlign w:val="center"/>
          </w:tcPr>
          <w:p w14:paraId="4E7A807D" w14:textId="738A69C8" w:rsidR="00A57F2D" w:rsidRPr="0026430B" w:rsidRDefault="00A57F2D" w:rsidP="00A57F2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57F2D">
              <w:rPr>
                <w:rFonts w:cs="Arial"/>
                <w:b/>
                <w:bCs/>
                <w:color w:val="EE0000"/>
                <w:sz w:val="20"/>
                <w:szCs w:val="20"/>
              </w:rPr>
              <w:t>RRID</w:t>
            </w:r>
          </w:p>
        </w:tc>
      </w:tr>
      <w:tr w:rsidR="00A57F2D" w14:paraId="1C2937D3" w14:textId="421BB1A8" w:rsidTr="004B16E9">
        <w:tc>
          <w:tcPr>
            <w:tcW w:w="1584" w:type="dxa"/>
            <w:vMerge w:val="restart"/>
            <w:vAlign w:val="center"/>
          </w:tcPr>
          <w:p w14:paraId="16039AFD" w14:textId="6BCCB908" w:rsidR="00A57F2D" w:rsidRPr="0026430B" w:rsidRDefault="00A57F2D" w:rsidP="00A57F2D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AY</w:t>
            </w:r>
          </w:p>
          <w:p w14:paraId="48D2631D" w14:textId="2E588C1A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(CCA)</w:t>
            </w:r>
          </w:p>
        </w:tc>
        <w:tc>
          <w:tcPr>
            <w:tcW w:w="2612" w:type="dxa"/>
            <w:vAlign w:val="center"/>
          </w:tcPr>
          <w:p w14:paraId="4A31227B" w14:textId="30641F6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myrAkt-HA</w:t>
            </w:r>
          </w:p>
        </w:tc>
        <w:tc>
          <w:tcPr>
            <w:tcW w:w="904" w:type="dxa"/>
            <w:vAlign w:val="center"/>
          </w:tcPr>
          <w:p w14:paraId="5A04A572" w14:textId="273C48D6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260" w:type="dxa"/>
            <w:vAlign w:val="center"/>
          </w:tcPr>
          <w:p w14:paraId="7F4BDB4E" w14:textId="4464AD89" w:rsidR="00A57F2D" w:rsidRPr="0026430B" w:rsidRDefault="00A57F2D" w:rsidP="00A57F2D">
            <w:pPr>
              <w:tabs>
                <w:tab w:val="left" w:pos="312"/>
              </w:tabs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179909</w:t>
            </w:r>
          </w:p>
        </w:tc>
        <w:tc>
          <w:tcPr>
            <w:tcW w:w="3415" w:type="dxa"/>
            <w:vAlign w:val="center"/>
          </w:tcPr>
          <w:p w14:paraId="3B7B4303" w14:textId="12F3AB0D" w:rsidR="00A57F2D" w:rsidRPr="00A57F2D" w:rsidRDefault="00A57F2D" w:rsidP="00A57F2D">
            <w:pPr>
              <w:tabs>
                <w:tab w:val="left" w:pos="312"/>
              </w:tabs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179909</w:t>
            </w:r>
          </w:p>
        </w:tc>
      </w:tr>
      <w:tr w:rsidR="00A57F2D" w14:paraId="52DC3466" w14:textId="07D69957" w:rsidTr="004B16E9">
        <w:tc>
          <w:tcPr>
            <w:tcW w:w="1584" w:type="dxa"/>
            <w:vMerge/>
            <w:vAlign w:val="center"/>
          </w:tcPr>
          <w:p w14:paraId="744F501F" w14:textId="6F890491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  <w:vAlign w:val="center"/>
          </w:tcPr>
          <w:p w14:paraId="21C1B77D" w14:textId="29420546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YAP1</w:t>
            </w:r>
            <w:r w:rsidRPr="0026430B">
              <w:rPr>
                <w:rFonts w:cs="Arial"/>
                <w:i/>
                <w:iCs/>
                <w:sz w:val="20"/>
                <w:szCs w:val="20"/>
                <w:vertAlign w:val="superscript"/>
              </w:rPr>
              <w:t>S127A</w:t>
            </w:r>
          </w:p>
        </w:tc>
        <w:tc>
          <w:tcPr>
            <w:tcW w:w="904" w:type="dxa"/>
            <w:vAlign w:val="center"/>
          </w:tcPr>
          <w:p w14:paraId="1FA9046A" w14:textId="1A2799B2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  <w:vAlign w:val="center"/>
          </w:tcPr>
          <w:p w14:paraId="321B0D5B" w14:textId="07B9E4AB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86497</w:t>
            </w:r>
          </w:p>
        </w:tc>
        <w:tc>
          <w:tcPr>
            <w:tcW w:w="3415" w:type="dxa"/>
            <w:vAlign w:val="center"/>
          </w:tcPr>
          <w:p w14:paraId="4EC54DBC" w14:textId="1BE53BC8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86497</w:t>
            </w:r>
          </w:p>
        </w:tc>
      </w:tr>
      <w:tr w:rsidR="00A57F2D" w14:paraId="2B2588E2" w14:textId="6C2D1240" w:rsidTr="004B16E9">
        <w:tc>
          <w:tcPr>
            <w:tcW w:w="1584" w:type="dxa"/>
            <w:vMerge/>
            <w:vAlign w:val="center"/>
          </w:tcPr>
          <w:p w14:paraId="64D30CD0" w14:textId="768134A5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  <w:vAlign w:val="center"/>
          </w:tcPr>
          <w:p w14:paraId="0F9F66A6" w14:textId="30D70843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pCMV</w:t>
            </w:r>
            <w:proofErr w:type="spellEnd"/>
            <w:r w:rsidRPr="0026430B">
              <w:rPr>
                <w:rFonts w:cs="Arial"/>
                <w:i/>
                <w:iCs/>
                <w:sz w:val="20"/>
                <w:szCs w:val="20"/>
              </w:rPr>
              <w:t>-SB</w:t>
            </w:r>
          </w:p>
        </w:tc>
        <w:tc>
          <w:tcPr>
            <w:tcW w:w="904" w:type="dxa"/>
            <w:vAlign w:val="center"/>
          </w:tcPr>
          <w:p w14:paraId="7131B509" w14:textId="444668AA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260" w:type="dxa"/>
            <w:vAlign w:val="center"/>
          </w:tcPr>
          <w:p w14:paraId="1AFB0618" w14:textId="129C389F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Previous study</w:t>
            </w:r>
            <w:r w:rsidRPr="0026430B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sz w:val="20"/>
                <w:szCs w:val="20"/>
              </w:rPr>
            </w:r>
            <w:r w:rsidRPr="0026430B">
              <w:rPr>
                <w:rFonts w:cs="Arial"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sz w:val="20"/>
                <w:szCs w:val="20"/>
              </w:rPr>
            </w:r>
            <w:r w:rsidRPr="0026430B">
              <w:rPr>
                <w:rFonts w:cs="Arial"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noProof/>
                <w:sz w:val="20"/>
                <w:szCs w:val="20"/>
                <w:vertAlign w:val="superscript"/>
              </w:rPr>
              <w:t>1</w:t>
            </w:r>
            <w:r w:rsidRPr="0026430B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  <w:vAlign w:val="center"/>
          </w:tcPr>
          <w:p w14:paraId="18221070" w14:textId="77777777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</w:p>
        </w:tc>
      </w:tr>
      <w:tr w:rsidR="00A57F2D" w14:paraId="031206F6" w14:textId="1527731B" w:rsidTr="004B16E9">
        <w:tc>
          <w:tcPr>
            <w:tcW w:w="1584" w:type="dxa"/>
            <w:vMerge w:val="restart"/>
            <w:vAlign w:val="center"/>
          </w:tcPr>
          <w:p w14:paraId="5A01087D" w14:textId="57C14809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 xml:space="preserve">ANRAS </w:t>
            </w:r>
            <w:r w:rsidRPr="0026430B">
              <w:rPr>
                <w:rFonts w:cs="Arial"/>
                <w:sz w:val="20"/>
                <w:szCs w:val="20"/>
              </w:rPr>
              <w:br/>
              <w:t>(cHCC-CCA)</w:t>
            </w:r>
          </w:p>
        </w:tc>
        <w:tc>
          <w:tcPr>
            <w:tcW w:w="2612" w:type="dxa"/>
            <w:vAlign w:val="center"/>
          </w:tcPr>
          <w:p w14:paraId="74AF7AB3" w14:textId="12EEF5DB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myrAkt-HA</w:t>
            </w:r>
          </w:p>
        </w:tc>
        <w:tc>
          <w:tcPr>
            <w:tcW w:w="904" w:type="dxa"/>
            <w:vAlign w:val="center"/>
          </w:tcPr>
          <w:p w14:paraId="0B031653" w14:textId="7B0E2E60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260" w:type="dxa"/>
            <w:vAlign w:val="center"/>
          </w:tcPr>
          <w:p w14:paraId="107C13D8" w14:textId="1056338B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179909</w:t>
            </w:r>
          </w:p>
        </w:tc>
        <w:tc>
          <w:tcPr>
            <w:tcW w:w="3415" w:type="dxa"/>
            <w:vAlign w:val="center"/>
          </w:tcPr>
          <w:p w14:paraId="257798A5" w14:textId="69287140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179909</w:t>
            </w:r>
          </w:p>
        </w:tc>
      </w:tr>
      <w:tr w:rsidR="00A57F2D" w14:paraId="2F7100FC" w14:textId="349FA4B4" w:rsidTr="00A57F2D">
        <w:tc>
          <w:tcPr>
            <w:tcW w:w="1584" w:type="dxa"/>
            <w:vMerge/>
            <w:vAlign w:val="center"/>
          </w:tcPr>
          <w:p w14:paraId="65A1B566" w14:textId="167AE4EA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  <w:vAlign w:val="center"/>
          </w:tcPr>
          <w:p w14:paraId="07B90671" w14:textId="1174BFA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NRAS</w:t>
            </w:r>
            <w:r w:rsidRPr="0026430B">
              <w:rPr>
                <w:rFonts w:cs="Arial"/>
                <w:i/>
                <w:iCs/>
                <w:sz w:val="20"/>
                <w:szCs w:val="20"/>
                <w:vertAlign w:val="superscript"/>
              </w:rPr>
              <w:t>G12V</w:t>
            </w:r>
          </w:p>
        </w:tc>
        <w:tc>
          <w:tcPr>
            <w:tcW w:w="904" w:type="dxa"/>
            <w:vAlign w:val="center"/>
          </w:tcPr>
          <w:p w14:paraId="6038D53F" w14:textId="6A161A59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  <w:vAlign w:val="center"/>
          </w:tcPr>
          <w:p w14:paraId="7F59B490" w14:textId="3C4BDBC0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bzwvQXV0aG9yPjxZZWFyPjIwMTI8L1llYXI+PFJlY051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bzwvQXV0aG9yPjxZZWFyPjIwMTI8L1llYXI+PFJlY051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2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6B7E6CB2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224E7FA3" w14:textId="7AB2167F" w:rsidTr="00A57F2D">
        <w:tc>
          <w:tcPr>
            <w:tcW w:w="1584" w:type="dxa"/>
            <w:vMerge/>
            <w:vAlign w:val="center"/>
          </w:tcPr>
          <w:p w14:paraId="1D3F8303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  <w:vAlign w:val="center"/>
          </w:tcPr>
          <w:p w14:paraId="2891DE29" w14:textId="6084ADDA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pCMV</w:t>
            </w:r>
            <w:proofErr w:type="spellEnd"/>
            <w:r w:rsidRPr="0026430B">
              <w:rPr>
                <w:rFonts w:cs="Arial"/>
                <w:i/>
                <w:iCs/>
                <w:sz w:val="20"/>
                <w:szCs w:val="20"/>
              </w:rPr>
              <w:t>-SB</w:t>
            </w:r>
          </w:p>
        </w:tc>
        <w:tc>
          <w:tcPr>
            <w:tcW w:w="904" w:type="dxa"/>
            <w:vAlign w:val="center"/>
          </w:tcPr>
          <w:p w14:paraId="7F049D16" w14:textId="6CFDC3BD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2260" w:type="dxa"/>
            <w:vAlign w:val="center"/>
          </w:tcPr>
          <w:p w14:paraId="6F0B5F28" w14:textId="15990043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1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1D160691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4C89A60A" w14:textId="742943E8" w:rsidTr="00A57F2D">
        <w:tc>
          <w:tcPr>
            <w:tcW w:w="1584" w:type="dxa"/>
            <w:vMerge w:val="restart"/>
            <w:vAlign w:val="center"/>
          </w:tcPr>
          <w:p w14:paraId="4F329AC9" w14:textId="27E35993" w:rsidR="00A57F2D" w:rsidRPr="0026430B" w:rsidRDefault="00A57F2D" w:rsidP="00A57F2D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KP53</w:t>
            </w:r>
          </w:p>
          <w:p w14:paraId="38835EAA" w14:textId="5E7525A9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(mHCC/CCA)</w:t>
            </w:r>
          </w:p>
        </w:tc>
        <w:tc>
          <w:tcPr>
            <w:tcW w:w="2612" w:type="dxa"/>
            <w:vAlign w:val="center"/>
          </w:tcPr>
          <w:p w14:paraId="22D3806B" w14:textId="607643C5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KRAS</w:t>
            </w:r>
            <w:r w:rsidRPr="0026430B">
              <w:rPr>
                <w:rFonts w:cs="Arial"/>
                <w:i/>
                <w:iCs/>
                <w:sz w:val="20"/>
                <w:szCs w:val="20"/>
                <w:vertAlign w:val="superscript"/>
              </w:rPr>
              <w:t>G12D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t>-HA</w:t>
            </w:r>
          </w:p>
        </w:tc>
        <w:tc>
          <w:tcPr>
            <w:tcW w:w="904" w:type="dxa"/>
            <w:vAlign w:val="center"/>
          </w:tcPr>
          <w:p w14:paraId="26F2487D" w14:textId="2DB363F4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260" w:type="dxa"/>
            <w:vAlign w:val="center"/>
          </w:tcPr>
          <w:p w14:paraId="37D39F0E" w14:textId="567A075D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dTwvQXV0aG9yPjxZZWFyPjIwMjI8L1llYXI+PFJlY051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dTwvQXV0aG9yPjxZZWFyPjIwMjI8L1llYXI+PFJlY051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3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6E1F02D4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038C80FE" w14:textId="04657230" w:rsidTr="00A57F2D">
        <w:tc>
          <w:tcPr>
            <w:tcW w:w="1584" w:type="dxa"/>
            <w:vMerge/>
            <w:vAlign w:val="center"/>
          </w:tcPr>
          <w:p w14:paraId="741FF86B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  <w:vAlign w:val="center"/>
          </w:tcPr>
          <w:p w14:paraId="098A067A" w14:textId="732EADF5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 EF1α -shp53-GFP</w:t>
            </w:r>
          </w:p>
        </w:tc>
        <w:tc>
          <w:tcPr>
            <w:tcW w:w="904" w:type="dxa"/>
            <w:vAlign w:val="center"/>
          </w:tcPr>
          <w:p w14:paraId="0F27357D" w14:textId="7F5FCD21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260" w:type="dxa"/>
            <w:vAlign w:val="center"/>
          </w:tcPr>
          <w:p w14:paraId="6E3BB49B" w14:textId="43A38CF0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dTwvQXV0aG9yPjxZZWFyPjIwMjI8L1llYXI+PFJlY051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dTwvQXV0aG9yPjxZZWFyPjIwMjI8L1llYXI+PFJlY051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3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42DA446C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2CDAB521" w14:textId="6739B9C8" w:rsidTr="00A57F2D">
        <w:tc>
          <w:tcPr>
            <w:tcW w:w="1584" w:type="dxa"/>
            <w:vMerge/>
            <w:vAlign w:val="center"/>
          </w:tcPr>
          <w:p w14:paraId="043AC684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  <w:vAlign w:val="center"/>
          </w:tcPr>
          <w:p w14:paraId="5DDE7916" w14:textId="6C11CAF2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pCMV</w:t>
            </w:r>
            <w:proofErr w:type="spellEnd"/>
            <w:r w:rsidRPr="0026430B">
              <w:rPr>
                <w:rFonts w:cs="Arial"/>
                <w:i/>
                <w:iCs/>
                <w:sz w:val="20"/>
                <w:szCs w:val="20"/>
              </w:rPr>
              <w:t>-SB</w:t>
            </w:r>
          </w:p>
        </w:tc>
        <w:tc>
          <w:tcPr>
            <w:tcW w:w="904" w:type="dxa"/>
            <w:vAlign w:val="center"/>
          </w:tcPr>
          <w:p w14:paraId="3AD8379B" w14:textId="77869DF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2260" w:type="dxa"/>
            <w:vAlign w:val="center"/>
          </w:tcPr>
          <w:p w14:paraId="13D9FD65" w14:textId="40CB1C7D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1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2C991A14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5590ECE8" w14:textId="16A04B5F" w:rsidTr="00A57F2D">
        <w:tc>
          <w:tcPr>
            <w:tcW w:w="1584" w:type="dxa"/>
            <w:vMerge w:val="restart"/>
            <w:vAlign w:val="center"/>
          </w:tcPr>
          <w:p w14:paraId="409399EE" w14:textId="1186C973" w:rsidR="00A57F2D" w:rsidRPr="0026430B" w:rsidRDefault="00A57F2D" w:rsidP="00A57F2D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AY + pT3-Sall4</w:t>
            </w:r>
          </w:p>
        </w:tc>
        <w:tc>
          <w:tcPr>
            <w:tcW w:w="2612" w:type="dxa"/>
          </w:tcPr>
          <w:p w14:paraId="7985176C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myrAkt-HA</w:t>
            </w:r>
          </w:p>
        </w:tc>
        <w:tc>
          <w:tcPr>
            <w:tcW w:w="904" w:type="dxa"/>
            <w:vAlign w:val="center"/>
          </w:tcPr>
          <w:p w14:paraId="01E093E2" w14:textId="6F6E9A84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260" w:type="dxa"/>
          </w:tcPr>
          <w:p w14:paraId="1F95EC24" w14:textId="77777777" w:rsidR="00A57F2D" w:rsidRPr="0026430B" w:rsidRDefault="00A57F2D" w:rsidP="00A57F2D">
            <w:pPr>
              <w:tabs>
                <w:tab w:val="left" w:pos="312"/>
              </w:tabs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179909</w:t>
            </w:r>
          </w:p>
        </w:tc>
        <w:tc>
          <w:tcPr>
            <w:tcW w:w="3415" w:type="dxa"/>
          </w:tcPr>
          <w:p w14:paraId="1E7829E5" w14:textId="7496A61A" w:rsidR="00A57F2D" w:rsidRPr="00A57F2D" w:rsidRDefault="00A57F2D" w:rsidP="00A57F2D">
            <w:pPr>
              <w:tabs>
                <w:tab w:val="left" w:pos="312"/>
              </w:tabs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179909</w:t>
            </w:r>
          </w:p>
        </w:tc>
      </w:tr>
      <w:tr w:rsidR="00A57F2D" w14:paraId="53C23B6A" w14:textId="097D80C2" w:rsidTr="0019597E">
        <w:tc>
          <w:tcPr>
            <w:tcW w:w="1584" w:type="dxa"/>
            <w:vMerge/>
          </w:tcPr>
          <w:p w14:paraId="33DD6A3B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50412D21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YAP1</w:t>
            </w:r>
            <w:r w:rsidRPr="0026430B">
              <w:rPr>
                <w:rFonts w:cs="Arial"/>
                <w:i/>
                <w:iCs/>
                <w:sz w:val="20"/>
                <w:szCs w:val="20"/>
                <w:vertAlign w:val="superscript"/>
              </w:rPr>
              <w:t>S127A</w:t>
            </w:r>
          </w:p>
        </w:tc>
        <w:tc>
          <w:tcPr>
            <w:tcW w:w="904" w:type="dxa"/>
            <w:vAlign w:val="center"/>
          </w:tcPr>
          <w:p w14:paraId="6F6D20B4" w14:textId="012AA7E1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488C91CD" w14:textId="77777777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86497</w:t>
            </w:r>
          </w:p>
        </w:tc>
        <w:tc>
          <w:tcPr>
            <w:tcW w:w="3415" w:type="dxa"/>
            <w:vAlign w:val="center"/>
          </w:tcPr>
          <w:p w14:paraId="2EC15829" w14:textId="7A8CBFBF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86497</w:t>
            </w:r>
          </w:p>
        </w:tc>
      </w:tr>
      <w:tr w:rsidR="00A57F2D" w14:paraId="3249BB02" w14:textId="78265AA3" w:rsidTr="00A57F2D">
        <w:tc>
          <w:tcPr>
            <w:tcW w:w="1584" w:type="dxa"/>
            <w:vMerge/>
          </w:tcPr>
          <w:p w14:paraId="5D6E3875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6878D05F" w14:textId="01E0D558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Sall4-V5 / pT3-EF1α-GFP</w:t>
            </w:r>
          </w:p>
        </w:tc>
        <w:tc>
          <w:tcPr>
            <w:tcW w:w="904" w:type="dxa"/>
          </w:tcPr>
          <w:p w14:paraId="7DDEAD9E" w14:textId="1CCAEDA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62B76FD2" w14:textId="584DEB9B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3415" w:type="dxa"/>
          </w:tcPr>
          <w:p w14:paraId="72700590" w14:textId="77777777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</w:p>
        </w:tc>
      </w:tr>
      <w:tr w:rsidR="00A57F2D" w14:paraId="52C12CF5" w14:textId="22453A9C" w:rsidTr="00A57F2D">
        <w:tc>
          <w:tcPr>
            <w:tcW w:w="1584" w:type="dxa"/>
            <w:vMerge/>
          </w:tcPr>
          <w:p w14:paraId="5C87019C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4255B08A" w14:textId="5D0AA8E8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pCMV</w:t>
            </w:r>
            <w:proofErr w:type="spellEnd"/>
            <w:r w:rsidRPr="0026430B">
              <w:rPr>
                <w:rFonts w:cs="Arial"/>
                <w:i/>
                <w:iCs/>
                <w:sz w:val="20"/>
                <w:szCs w:val="20"/>
              </w:rPr>
              <w:t>-SB</w:t>
            </w:r>
          </w:p>
        </w:tc>
        <w:tc>
          <w:tcPr>
            <w:tcW w:w="904" w:type="dxa"/>
          </w:tcPr>
          <w:p w14:paraId="6C626311" w14:textId="300BD0F9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60" w:type="dxa"/>
          </w:tcPr>
          <w:p w14:paraId="157F6137" w14:textId="5F6AB863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1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54E62DA4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1864FC3A" w14:textId="4F9AFE9E" w:rsidTr="00A57F2D">
        <w:tc>
          <w:tcPr>
            <w:tcW w:w="1584" w:type="dxa"/>
            <w:vMerge w:val="restart"/>
            <w:vAlign w:val="center"/>
          </w:tcPr>
          <w:p w14:paraId="638F8A53" w14:textId="2B466C2C" w:rsidR="00A57F2D" w:rsidRPr="0026430B" w:rsidRDefault="00A57F2D" w:rsidP="00A57F2D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AY + pT3-BMI1</w:t>
            </w:r>
          </w:p>
        </w:tc>
        <w:tc>
          <w:tcPr>
            <w:tcW w:w="2612" w:type="dxa"/>
          </w:tcPr>
          <w:p w14:paraId="14BA6DB8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myrAkt-HA</w:t>
            </w:r>
          </w:p>
        </w:tc>
        <w:tc>
          <w:tcPr>
            <w:tcW w:w="904" w:type="dxa"/>
            <w:vAlign w:val="center"/>
          </w:tcPr>
          <w:p w14:paraId="4F0FDDF8" w14:textId="6484816D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260" w:type="dxa"/>
          </w:tcPr>
          <w:p w14:paraId="2EC360CA" w14:textId="77777777" w:rsidR="00A57F2D" w:rsidRPr="0026430B" w:rsidRDefault="00A57F2D" w:rsidP="00A57F2D">
            <w:pPr>
              <w:tabs>
                <w:tab w:val="left" w:pos="312"/>
              </w:tabs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179909</w:t>
            </w:r>
          </w:p>
        </w:tc>
        <w:tc>
          <w:tcPr>
            <w:tcW w:w="3415" w:type="dxa"/>
          </w:tcPr>
          <w:p w14:paraId="0826DEA0" w14:textId="6F73AD28" w:rsidR="00A57F2D" w:rsidRPr="00A57F2D" w:rsidRDefault="00A57F2D" w:rsidP="00A57F2D">
            <w:pPr>
              <w:tabs>
                <w:tab w:val="left" w:pos="312"/>
              </w:tabs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179909</w:t>
            </w:r>
          </w:p>
        </w:tc>
      </w:tr>
      <w:tr w:rsidR="00A57F2D" w14:paraId="2E540E69" w14:textId="51B694D5" w:rsidTr="00A57F2D">
        <w:tc>
          <w:tcPr>
            <w:tcW w:w="1584" w:type="dxa"/>
            <w:vMerge/>
          </w:tcPr>
          <w:p w14:paraId="752D048D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5B147A00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YAP1</w:t>
            </w:r>
            <w:r w:rsidRPr="0026430B">
              <w:rPr>
                <w:rFonts w:cs="Arial"/>
                <w:i/>
                <w:iCs/>
                <w:sz w:val="20"/>
                <w:szCs w:val="20"/>
                <w:vertAlign w:val="superscript"/>
              </w:rPr>
              <w:t>S127A</w:t>
            </w:r>
          </w:p>
        </w:tc>
        <w:tc>
          <w:tcPr>
            <w:tcW w:w="904" w:type="dxa"/>
            <w:vAlign w:val="center"/>
          </w:tcPr>
          <w:p w14:paraId="3B9937AE" w14:textId="4A662D68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7FF9D457" w14:textId="77777777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86497</w:t>
            </w:r>
          </w:p>
        </w:tc>
        <w:tc>
          <w:tcPr>
            <w:tcW w:w="3415" w:type="dxa"/>
          </w:tcPr>
          <w:p w14:paraId="6478961B" w14:textId="09C9C0A9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86497</w:t>
            </w:r>
          </w:p>
        </w:tc>
      </w:tr>
      <w:tr w:rsidR="00A57F2D" w14:paraId="36D5B043" w14:textId="68298C92" w:rsidTr="00A57F2D">
        <w:tc>
          <w:tcPr>
            <w:tcW w:w="1584" w:type="dxa"/>
            <w:vMerge/>
          </w:tcPr>
          <w:p w14:paraId="69B98EE9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0EAC6667" w14:textId="5F4ED4E5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BMI1-V5 / pT3-EF1α-GFP</w:t>
            </w:r>
          </w:p>
        </w:tc>
        <w:tc>
          <w:tcPr>
            <w:tcW w:w="904" w:type="dxa"/>
          </w:tcPr>
          <w:p w14:paraId="06E12429" w14:textId="4CE8BD75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0634E8DA" w14:textId="77777777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3415" w:type="dxa"/>
          </w:tcPr>
          <w:p w14:paraId="1D029C5A" w14:textId="77777777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</w:p>
        </w:tc>
      </w:tr>
      <w:tr w:rsidR="00A57F2D" w:rsidRPr="00BA610C" w14:paraId="2F970644" w14:textId="454FD4CC" w:rsidTr="00A57F2D">
        <w:tc>
          <w:tcPr>
            <w:tcW w:w="1584" w:type="dxa"/>
            <w:vMerge/>
          </w:tcPr>
          <w:p w14:paraId="3ED7D59A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792A57EC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pCMV</w:t>
            </w:r>
            <w:proofErr w:type="spellEnd"/>
            <w:r w:rsidRPr="0026430B">
              <w:rPr>
                <w:rFonts w:cs="Arial"/>
                <w:i/>
                <w:iCs/>
                <w:sz w:val="20"/>
                <w:szCs w:val="20"/>
              </w:rPr>
              <w:t>-SB</w:t>
            </w:r>
          </w:p>
        </w:tc>
        <w:tc>
          <w:tcPr>
            <w:tcW w:w="904" w:type="dxa"/>
          </w:tcPr>
          <w:p w14:paraId="687BF6E9" w14:textId="17B900B5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60" w:type="dxa"/>
          </w:tcPr>
          <w:p w14:paraId="76BC4459" w14:textId="0CB9FCCE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1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22A36D67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  <w:tr w:rsidR="00A57F2D" w14:paraId="01CED12B" w14:textId="6BFA9C86" w:rsidTr="00A57F2D">
        <w:tc>
          <w:tcPr>
            <w:tcW w:w="1584" w:type="dxa"/>
            <w:vMerge w:val="restart"/>
            <w:vAlign w:val="center"/>
          </w:tcPr>
          <w:p w14:paraId="5679CF6D" w14:textId="2603CECE" w:rsidR="00A57F2D" w:rsidRPr="0026430B" w:rsidRDefault="00A57F2D" w:rsidP="00A57F2D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AY + sgBmi1</w:t>
            </w:r>
          </w:p>
        </w:tc>
        <w:tc>
          <w:tcPr>
            <w:tcW w:w="2612" w:type="dxa"/>
          </w:tcPr>
          <w:p w14:paraId="1A176262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myrAkt-HA</w:t>
            </w:r>
          </w:p>
        </w:tc>
        <w:tc>
          <w:tcPr>
            <w:tcW w:w="904" w:type="dxa"/>
            <w:vAlign w:val="center"/>
          </w:tcPr>
          <w:p w14:paraId="0E260C71" w14:textId="271FA499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260" w:type="dxa"/>
          </w:tcPr>
          <w:p w14:paraId="64B7FF6C" w14:textId="77777777" w:rsidR="00A57F2D" w:rsidRPr="0026430B" w:rsidRDefault="00A57F2D" w:rsidP="00A57F2D">
            <w:pPr>
              <w:tabs>
                <w:tab w:val="left" w:pos="312"/>
              </w:tabs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179909</w:t>
            </w:r>
          </w:p>
        </w:tc>
        <w:tc>
          <w:tcPr>
            <w:tcW w:w="3415" w:type="dxa"/>
          </w:tcPr>
          <w:p w14:paraId="0853BE6A" w14:textId="5D6877B5" w:rsidR="00A57F2D" w:rsidRPr="00A57F2D" w:rsidRDefault="00A57F2D" w:rsidP="00A57F2D">
            <w:pPr>
              <w:tabs>
                <w:tab w:val="left" w:pos="312"/>
              </w:tabs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179909</w:t>
            </w:r>
          </w:p>
        </w:tc>
      </w:tr>
      <w:tr w:rsidR="00A57F2D" w14:paraId="65DF27D3" w14:textId="13F03953" w:rsidTr="00A57F2D">
        <w:tc>
          <w:tcPr>
            <w:tcW w:w="1584" w:type="dxa"/>
            <w:vMerge/>
          </w:tcPr>
          <w:p w14:paraId="763B068E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51776EAC" w14:textId="77777777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T3-EF1α-YAP1</w:t>
            </w:r>
            <w:r w:rsidRPr="0026430B">
              <w:rPr>
                <w:rFonts w:cs="Arial"/>
                <w:i/>
                <w:iCs/>
                <w:sz w:val="20"/>
                <w:szCs w:val="20"/>
                <w:vertAlign w:val="superscript"/>
              </w:rPr>
              <w:t>S127A</w:t>
            </w:r>
          </w:p>
        </w:tc>
        <w:tc>
          <w:tcPr>
            <w:tcW w:w="904" w:type="dxa"/>
            <w:vAlign w:val="center"/>
          </w:tcPr>
          <w:p w14:paraId="6DDD9B44" w14:textId="03FA4579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699A7749" w14:textId="77777777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86497</w:t>
            </w:r>
          </w:p>
        </w:tc>
        <w:tc>
          <w:tcPr>
            <w:tcW w:w="3415" w:type="dxa"/>
          </w:tcPr>
          <w:p w14:paraId="01D3F208" w14:textId="6F89570E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86497</w:t>
            </w:r>
          </w:p>
        </w:tc>
      </w:tr>
      <w:tr w:rsidR="00A57F2D" w14:paraId="0D0BB425" w14:textId="574F8A7C" w:rsidTr="00A57F2D">
        <w:tc>
          <w:tcPr>
            <w:tcW w:w="1584" w:type="dxa"/>
            <w:vMerge/>
          </w:tcPr>
          <w:p w14:paraId="3D07B09B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6B0EF3D0" w14:textId="06A58B9F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 xml:space="preserve">SB-LSL-Cas9-sgBmi1 / </w:t>
            </w: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sgEmpty</w:t>
            </w:r>
            <w:proofErr w:type="spellEnd"/>
          </w:p>
        </w:tc>
        <w:tc>
          <w:tcPr>
            <w:tcW w:w="904" w:type="dxa"/>
          </w:tcPr>
          <w:p w14:paraId="37AC53AC" w14:textId="3347D5CD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6912B08B" w14:textId="77777777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This study</w:t>
            </w:r>
          </w:p>
        </w:tc>
        <w:tc>
          <w:tcPr>
            <w:tcW w:w="3415" w:type="dxa"/>
          </w:tcPr>
          <w:p w14:paraId="21809B87" w14:textId="77777777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</w:p>
        </w:tc>
      </w:tr>
      <w:tr w:rsidR="00A57F2D" w:rsidRPr="00BA610C" w14:paraId="3A16C066" w14:textId="524EE4D3" w:rsidTr="00A57F2D">
        <w:tc>
          <w:tcPr>
            <w:tcW w:w="1584" w:type="dxa"/>
            <w:vMerge/>
          </w:tcPr>
          <w:p w14:paraId="150A9548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520DBA94" w14:textId="0513F920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Cre-P2A-tdTomato</w:t>
            </w:r>
          </w:p>
        </w:tc>
        <w:tc>
          <w:tcPr>
            <w:tcW w:w="904" w:type="dxa"/>
          </w:tcPr>
          <w:p w14:paraId="73BBAE48" w14:textId="423A76D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260" w:type="dxa"/>
          </w:tcPr>
          <w:p w14:paraId="0219FD4A" w14:textId="6931D2C0" w:rsidR="00A57F2D" w:rsidRPr="0026430B" w:rsidRDefault="00A57F2D" w:rsidP="00A57F2D">
            <w:pPr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Addgene# 176837</w:t>
            </w:r>
          </w:p>
        </w:tc>
        <w:tc>
          <w:tcPr>
            <w:tcW w:w="3415" w:type="dxa"/>
          </w:tcPr>
          <w:p w14:paraId="37AD636C" w14:textId="2BA8510F" w:rsidR="00A57F2D" w:rsidRPr="00A57F2D" w:rsidRDefault="00A57F2D" w:rsidP="00A57F2D">
            <w:pPr>
              <w:rPr>
                <w:rFonts w:cs="Arial"/>
                <w:color w:val="EE0000"/>
                <w:sz w:val="20"/>
                <w:szCs w:val="20"/>
              </w:rPr>
            </w:pPr>
            <w:r w:rsidRPr="00A57F2D">
              <w:rPr>
                <w:rFonts w:cs="Arial"/>
                <w:color w:val="EE0000"/>
                <w:sz w:val="20"/>
                <w:szCs w:val="20"/>
              </w:rPr>
              <w:t>RRID:Addgene_176837</w:t>
            </w:r>
          </w:p>
        </w:tc>
      </w:tr>
      <w:tr w:rsidR="00A57F2D" w:rsidRPr="00BA610C" w14:paraId="6AE55B2F" w14:textId="3564081C" w:rsidTr="00A57F2D">
        <w:tc>
          <w:tcPr>
            <w:tcW w:w="1584" w:type="dxa"/>
            <w:vMerge/>
          </w:tcPr>
          <w:p w14:paraId="220A7CD4" w14:textId="77777777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12" w:type="dxa"/>
          </w:tcPr>
          <w:p w14:paraId="076387DE" w14:textId="39EFCE84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26430B">
              <w:rPr>
                <w:rFonts w:cs="Arial"/>
                <w:i/>
                <w:iCs/>
                <w:sz w:val="20"/>
                <w:szCs w:val="20"/>
              </w:rPr>
              <w:t>pCMV</w:t>
            </w:r>
            <w:proofErr w:type="spellEnd"/>
            <w:r w:rsidRPr="0026430B">
              <w:rPr>
                <w:rFonts w:cs="Arial"/>
                <w:i/>
                <w:iCs/>
                <w:sz w:val="20"/>
                <w:szCs w:val="20"/>
              </w:rPr>
              <w:t>-SB</w:t>
            </w:r>
          </w:p>
        </w:tc>
        <w:tc>
          <w:tcPr>
            <w:tcW w:w="904" w:type="dxa"/>
          </w:tcPr>
          <w:p w14:paraId="106001A1" w14:textId="60E6FB4A" w:rsidR="00A57F2D" w:rsidRPr="0026430B" w:rsidRDefault="00A57F2D" w:rsidP="00A57F2D">
            <w:pPr>
              <w:jc w:val="center"/>
              <w:rPr>
                <w:rFonts w:cs="Arial"/>
                <w:sz w:val="20"/>
                <w:szCs w:val="20"/>
              </w:rPr>
            </w:pPr>
            <w:r w:rsidRPr="0026430B"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2260" w:type="dxa"/>
          </w:tcPr>
          <w:p w14:paraId="4E2B36E2" w14:textId="4307B099" w:rsidR="00A57F2D" w:rsidRPr="0026430B" w:rsidRDefault="00A57F2D" w:rsidP="00A57F2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26430B">
              <w:rPr>
                <w:rFonts w:cs="Arial"/>
                <w:i/>
                <w:iCs/>
                <w:sz w:val="20"/>
                <w:szCs w:val="20"/>
              </w:rPr>
              <w:t>Previous study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xODwvWWVhcj48UmVj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instrText xml:space="preserve"> ADDIN EN.CITE.DATA </w:instrText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  <w:r w:rsidRPr="0026430B">
              <w:rPr>
                <w:rFonts w:cs="Arial"/>
                <w:i/>
                <w:iCs/>
                <w:sz w:val="20"/>
                <w:szCs w:val="20"/>
              </w:rPr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separate"/>
            </w:r>
            <w:r w:rsidRPr="0026430B">
              <w:rPr>
                <w:rFonts w:cs="Arial"/>
                <w:i/>
                <w:iCs/>
                <w:noProof/>
                <w:sz w:val="20"/>
                <w:szCs w:val="20"/>
                <w:vertAlign w:val="superscript"/>
              </w:rPr>
              <w:t>1</w:t>
            </w:r>
            <w:r w:rsidRPr="0026430B">
              <w:rPr>
                <w:rFonts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415" w:type="dxa"/>
          </w:tcPr>
          <w:p w14:paraId="5997E27A" w14:textId="77777777" w:rsidR="00A57F2D" w:rsidRPr="00A57F2D" w:rsidRDefault="00A57F2D" w:rsidP="00A57F2D">
            <w:pPr>
              <w:rPr>
                <w:rFonts w:cs="Arial"/>
                <w:i/>
                <w:iCs/>
                <w:color w:val="EE0000"/>
                <w:sz w:val="20"/>
                <w:szCs w:val="20"/>
              </w:rPr>
            </w:pPr>
          </w:p>
        </w:tc>
      </w:tr>
    </w:tbl>
    <w:p w14:paraId="1BD2FB58" w14:textId="77777777" w:rsidR="008D5044" w:rsidRDefault="008D5044" w:rsidP="00BA610C">
      <w:pPr>
        <w:spacing w:after="0" w:line="240" w:lineRule="auto"/>
      </w:pPr>
    </w:p>
    <w:p w14:paraId="2FF96922" w14:textId="77777777" w:rsidR="00703EEE" w:rsidRPr="00703EEE" w:rsidRDefault="00472969" w:rsidP="00703EEE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3EEE" w:rsidRPr="00703EEE">
        <w:rPr>
          <w:noProof/>
        </w:rPr>
        <w:t>[1] Wang J, Dong M, Xu Z, Song X, Zhang S, Qiao Y, Che L, Gordan J, Hu K, Liu Y, Calvisi DF, Chen X: Notch2 controls hepatocyte-derived cholangiocarcinoma formation in mice. Oncogene 2018, 37:3229-42.</w:t>
      </w:r>
    </w:p>
    <w:p w14:paraId="4A60DE5C" w14:textId="77777777" w:rsidR="00703EEE" w:rsidRPr="00703EEE" w:rsidRDefault="00703EEE" w:rsidP="00703EEE">
      <w:pPr>
        <w:pStyle w:val="EndNoteBibliography"/>
        <w:spacing w:after="0"/>
        <w:rPr>
          <w:noProof/>
        </w:rPr>
      </w:pPr>
      <w:r w:rsidRPr="00703EEE">
        <w:rPr>
          <w:noProof/>
        </w:rPr>
        <w:t>[2] Ho C, Wang C, Mattu S, Destefanis G, Ladu S, Delogu S, Armbruster J, Fan L, Lee SA, Jiang L, Dombrowski F, Evert M, Chen X, Calvisi DF: AKT (v-akt murine thymoma viral oncogene homolog 1) and N-Ras (neuroblastoma ras viral oncogene homolog) coactivation in the mouse liver promotes rapid carcinogenesis by way of mTOR (mammalian target of rapamycin complex 1), FOXM1 (forkhead box M1)/SKP2, and c-Myc pathways. Hepatology 2012, 55:833-45.</w:t>
      </w:r>
    </w:p>
    <w:p w14:paraId="1B6A2447" w14:textId="77777777" w:rsidR="00703EEE" w:rsidRPr="00703EEE" w:rsidRDefault="00703EEE" w:rsidP="00703EEE">
      <w:pPr>
        <w:pStyle w:val="EndNoteBibliography"/>
        <w:rPr>
          <w:noProof/>
        </w:rPr>
      </w:pPr>
      <w:r w:rsidRPr="00703EEE">
        <w:rPr>
          <w:noProof/>
        </w:rPr>
        <w:t>[3] Hu S, Molina L, Tao J, Liu S, Hassan M, Singh S, Poddar M, Bell A, Sia D, Oertel M, Raeman R, Nejak-Bowen K, Singhi A, Luo J, Monga SP, Ko S: NOTCH-YAP1/TEAD-DNMT1 Axis Drives Hepatocyte Reprogramming Into Intrahepatic Cholangiocarcinoma. Gastroenterology 2022, 163:449-65.</w:t>
      </w:r>
    </w:p>
    <w:p w14:paraId="5609C265" w14:textId="729A1024" w:rsidR="00E74745" w:rsidRDefault="00472969" w:rsidP="00BA610C">
      <w:pPr>
        <w:spacing w:after="0" w:line="240" w:lineRule="auto"/>
      </w:pPr>
      <w:r>
        <w:fldChar w:fldCharType="end"/>
      </w:r>
    </w:p>
    <w:sectPr w:rsidR="00E74745" w:rsidSect="00DB69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9E2"/>
    <w:rsid w:val="00020567"/>
    <w:rsid w:val="000224A1"/>
    <w:rsid w:val="00024D21"/>
    <w:rsid w:val="00026B1E"/>
    <w:rsid w:val="00040600"/>
    <w:rsid w:val="00041ED7"/>
    <w:rsid w:val="000613A3"/>
    <w:rsid w:val="00070C56"/>
    <w:rsid w:val="0009059B"/>
    <w:rsid w:val="00091D25"/>
    <w:rsid w:val="000967A3"/>
    <w:rsid w:val="000A2704"/>
    <w:rsid w:val="000B640F"/>
    <w:rsid w:val="000D5E86"/>
    <w:rsid w:val="00106241"/>
    <w:rsid w:val="001171A6"/>
    <w:rsid w:val="001217C4"/>
    <w:rsid w:val="00135DA8"/>
    <w:rsid w:val="00141CE5"/>
    <w:rsid w:val="00147253"/>
    <w:rsid w:val="0018142F"/>
    <w:rsid w:val="00190D97"/>
    <w:rsid w:val="0019174D"/>
    <w:rsid w:val="001B3A94"/>
    <w:rsid w:val="001B5A22"/>
    <w:rsid w:val="001B6303"/>
    <w:rsid w:val="00223A63"/>
    <w:rsid w:val="002349B7"/>
    <w:rsid w:val="0026430B"/>
    <w:rsid w:val="00266823"/>
    <w:rsid w:val="00294E5E"/>
    <w:rsid w:val="002E6955"/>
    <w:rsid w:val="002F6359"/>
    <w:rsid w:val="003037A7"/>
    <w:rsid w:val="00341059"/>
    <w:rsid w:val="003772FB"/>
    <w:rsid w:val="00384CEE"/>
    <w:rsid w:val="00387C8B"/>
    <w:rsid w:val="003933A9"/>
    <w:rsid w:val="003B6CC3"/>
    <w:rsid w:val="003D5CC4"/>
    <w:rsid w:val="003F5832"/>
    <w:rsid w:val="0041735D"/>
    <w:rsid w:val="004270D3"/>
    <w:rsid w:val="00432900"/>
    <w:rsid w:val="00440786"/>
    <w:rsid w:val="00472969"/>
    <w:rsid w:val="00472EB3"/>
    <w:rsid w:val="00476B8C"/>
    <w:rsid w:val="004804E0"/>
    <w:rsid w:val="00494172"/>
    <w:rsid w:val="00495C46"/>
    <w:rsid w:val="004A44D9"/>
    <w:rsid w:val="005150D0"/>
    <w:rsid w:val="00534B9B"/>
    <w:rsid w:val="00547EC4"/>
    <w:rsid w:val="005C5EB4"/>
    <w:rsid w:val="005C6060"/>
    <w:rsid w:val="005D2F0D"/>
    <w:rsid w:val="005E66AD"/>
    <w:rsid w:val="005F5047"/>
    <w:rsid w:val="006351B2"/>
    <w:rsid w:val="006437E1"/>
    <w:rsid w:val="006678F2"/>
    <w:rsid w:val="00683B2D"/>
    <w:rsid w:val="00694221"/>
    <w:rsid w:val="006A1EAF"/>
    <w:rsid w:val="006A4A3D"/>
    <w:rsid w:val="006B135F"/>
    <w:rsid w:val="006B7BD4"/>
    <w:rsid w:val="006C0B5E"/>
    <w:rsid w:val="006C6009"/>
    <w:rsid w:val="006E333A"/>
    <w:rsid w:val="006F02A3"/>
    <w:rsid w:val="0070311A"/>
    <w:rsid w:val="00703EEE"/>
    <w:rsid w:val="007111B6"/>
    <w:rsid w:val="00717FB0"/>
    <w:rsid w:val="00745C47"/>
    <w:rsid w:val="0075086D"/>
    <w:rsid w:val="00755E70"/>
    <w:rsid w:val="00764771"/>
    <w:rsid w:val="007651DC"/>
    <w:rsid w:val="007729DB"/>
    <w:rsid w:val="007864E9"/>
    <w:rsid w:val="00787568"/>
    <w:rsid w:val="007B1193"/>
    <w:rsid w:val="007B2024"/>
    <w:rsid w:val="007B2095"/>
    <w:rsid w:val="007B7420"/>
    <w:rsid w:val="007F31FF"/>
    <w:rsid w:val="007F72AE"/>
    <w:rsid w:val="00845CDA"/>
    <w:rsid w:val="00884D1E"/>
    <w:rsid w:val="008A391B"/>
    <w:rsid w:val="008B04AA"/>
    <w:rsid w:val="008B426A"/>
    <w:rsid w:val="008D046B"/>
    <w:rsid w:val="008D5044"/>
    <w:rsid w:val="008E423D"/>
    <w:rsid w:val="008E6896"/>
    <w:rsid w:val="009029B1"/>
    <w:rsid w:val="00924517"/>
    <w:rsid w:val="009523DF"/>
    <w:rsid w:val="00953096"/>
    <w:rsid w:val="00953F4D"/>
    <w:rsid w:val="00956F6F"/>
    <w:rsid w:val="00966861"/>
    <w:rsid w:val="009724D8"/>
    <w:rsid w:val="009803E8"/>
    <w:rsid w:val="009806F6"/>
    <w:rsid w:val="009850FB"/>
    <w:rsid w:val="009A4342"/>
    <w:rsid w:val="009A4FD2"/>
    <w:rsid w:val="009B4647"/>
    <w:rsid w:val="009C3E96"/>
    <w:rsid w:val="009C514D"/>
    <w:rsid w:val="009C6F22"/>
    <w:rsid w:val="009F1A7F"/>
    <w:rsid w:val="009F6EB8"/>
    <w:rsid w:val="00A33B40"/>
    <w:rsid w:val="00A40A35"/>
    <w:rsid w:val="00A57F2D"/>
    <w:rsid w:val="00A60550"/>
    <w:rsid w:val="00A61299"/>
    <w:rsid w:val="00A612D2"/>
    <w:rsid w:val="00A63C3A"/>
    <w:rsid w:val="00A65090"/>
    <w:rsid w:val="00A958CA"/>
    <w:rsid w:val="00AA4D69"/>
    <w:rsid w:val="00AA543F"/>
    <w:rsid w:val="00AF3FB2"/>
    <w:rsid w:val="00B12123"/>
    <w:rsid w:val="00B240E3"/>
    <w:rsid w:val="00B43B43"/>
    <w:rsid w:val="00B50415"/>
    <w:rsid w:val="00B5162A"/>
    <w:rsid w:val="00B878A2"/>
    <w:rsid w:val="00BA610C"/>
    <w:rsid w:val="00BD37A5"/>
    <w:rsid w:val="00BD3887"/>
    <w:rsid w:val="00BF3141"/>
    <w:rsid w:val="00BF5246"/>
    <w:rsid w:val="00C13200"/>
    <w:rsid w:val="00C62815"/>
    <w:rsid w:val="00C71F4F"/>
    <w:rsid w:val="00C93E03"/>
    <w:rsid w:val="00D144B9"/>
    <w:rsid w:val="00D36C09"/>
    <w:rsid w:val="00D57DA2"/>
    <w:rsid w:val="00D72723"/>
    <w:rsid w:val="00D77E7F"/>
    <w:rsid w:val="00D81790"/>
    <w:rsid w:val="00DA08B8"/>
    <w:rsid w:val="00DA1B29"/>
    <w:rsid w:val="00DB69E2"/>
    <w:rsid w:val="00DD017C"/>
    <w:rsid w:val="00DE1439"/>
    <w:rsid w:val="00DF2092"/>
    <w:rsid w:val="00E01742"/>
    <w:rsid w:val="00E203C6"/>
    <w:rsid w:val="00E23D2A"/>
    <w:rsid w:val="00E42ED5"/>
    <w:rsid w:val="00E57C1D"/>
    <w:rsid w:val="00E64382"/>
    <w:rsid w:val="00E74745"/>
    <w:rsid w:val="00E775C0"/>
    <w:rsid w:val="00E808BA"/>
    <w:rsid w:val="00E84E3D"/>
    <w:rsid w:val="00E94845"/>
    <w:rsid w:val="00EA0DAB"/>
    <w:rsid w:val="00EC2834"/>
    <w:rsid w:val="00EC2951"/>
    <w:rsid w:val="00F05343"/>
    <w:rsid w:val="00F10BA9"/>
    <w:rsid w:val="00F270E0"/>
    <w:rsid w:val="00F2718C"/>
    <w:rsid w:val="00F7083E"/>
    <w:rsid w:val="00F72130"/>
    <w:rsid w:val="00F73175"/>
    <w:rsid w:val="00F73C3D"/>
    <w:rsid w:val="00FA5173"/>
    <w:rsid w:val="00FC0B43"/>
    <w:rsid w:val="00FE04ED"/>
    <w:rsid w:val="00FE5ED5"/>
    <w:rsid w:val="00FE752E"/>
    <w:rsid w:val="00F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A1A2"/>
  <w15:chartTrackingRefBased/>
  <w15:docId w15:val="{8F479381-F2D6-4744-9B1B-F05185E9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9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9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9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9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9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9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9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9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9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9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9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9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9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9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47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47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2969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969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472969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72969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wook</dc:creator>
  <cp:keywords/>
  <dc:description/>
  <cp:lastModifiedBy>Kim, Minwook</cp:lastModifiedBy>
  <cp:revision>3</cp:revision>
  <dcterms:created xsi:type="dcterms:W3CDTF">2025-09-05T22:51:00Z</dcterms:created>
  <dcterms:modified xsi:type="dcterms:W3CDTF">2025-09-06T03:01:00Z</dcterms:modified>
</cp:coreProperties>
</file>